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D3551" w14:textId="22E0F7D3" w:rsidR="00AF4730" w:rsidRDefault="00AF4730" w:rsidP="00AF4730">
      <w:pPr>
        <w:pStyle w:val="Caption"/>
        <w:rPr>
          <w:color w:val="auto"/>
        </w:rPr>
      </w:pPr>
      <w:r w:rsidRPr="00296E55">
        <w:rPr>
          <w:rFonts w:asciiTheme="minorHAnsi" w:hAnsiTheme="minorHAnsi"/>
          <w:noProof/>
          <w:lang w:val="pt-BR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97CA906" wp14:editId="1745FE83">
                <wp:simplePos x="0" y="0"/>
                <wp:positionH relativeFrom="margin">
                  <wp:align>left</wp:align>
                </wp:positionH>
                <wp:positionV relativeFrom="paragraph">
                  <wp:posOffset>563368</wp:posOffset>
                </wp:positionV>
                <wp:extent cx="5013960" cy="1874520"/>
                <wp:effectExtent l="0" t="0" r="0" b="0"/>
                <wp:wrapTopAndBottom/>
                <wp:docPr id="63029693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3960" cy="1874520"/>
                          <a:chOff x="-1" y="-1"/>
                          <a:chExt cx="7987462" cy="3269168"/>
                        </a:xfrm>
                      </wpg:grpSpPr>
                      <pic:pic xmlns:pic="http://schemas.openxmlformats.org/drawingml/2006/picture">
                        <pic:nvPicPr>
                          <pic:cNvPr id="12" name="Picture 11" descr="A graph of a person's ag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5CF7D23-DCEB-ADFB-41E4-C5092F8CDCD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" y="-1"/>
                            <a:ext cx="3969132" cy="324143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3" descr="A graph of two peopl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5C1D605-CE74-BD46-D291-339B12BA705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018330" y="27736"/>
                            <a:ext cx="3969131" cy="324143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0917D8" id="Group 3" o:spid="_x0000_s1026" style="position:absolute;margin-left:0;margin-top:44.35pt;width:394.8pt;height:147.6pt;z-index:251670528;mso-position-horizontal:left;mso-position-horizontal-relative:margin;mso-width-relative:margin;mso-height-relative:margin" coordorigin="" coordsize="79874,326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alt="A graph of a person's age&#10;&#10;Description automatically generated" style="position:absolute;width:39691;height:32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">
                  <v:imagedata r:id="rId10" o:title="A graph of a person's age&#10;&#10;Description automatically generated"/>
                </v:shape>
                <v:shape id="Picture 13" o:spid="_x0000_s1028" type="#_x0000_t75" alt="A graph of two people&#10;&#10;Description automatically generated" style="position:absolute;left:40183;top:277;width:39691;height:324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">
                  <v:imagedata r:id="rId11" o:title="A graph of two people&#10;&#10;Description automatically generated"/>
                </v:shape>
                <w10:wrap type="topAndBottom" anchorx="margin"/>
              </v:group>
            </w:pict>
          </mc:Fallback>
        </mc:AlternateContent>
      </w:r>
      <w:r w:rsidR="00AB7FEC">
        <w:rPr>
          <w:color w:val="auto"/>
        </w:rPr>
        <w:t>S2 Fig</w:t>
      </w:r>
      <w:r w:rsidRPr="00AF4730">
        <w:rPr>
          <w:color w:val="auto"/>
        </w:rPr>
        <w:t>: GAMs of age with seroprevalence response variable. GAMs were built using univariable models</w:t>
      </w:r>
      <w:r w:rsidR="00AB7FEC">
        <w:rPr>
          <w:color w:val="auto"/>
        </w:rPr>
        <w:t>. S</w:t>
      </w:r>
      <w:r w:rsidRPr="00AF4730">
        <w:rPr>
          <w:color w:val="auto"/>
        </w:rPr>
        <w:t>haded area corresponds to 95%CI.</w:t>
      </w:r>
    </w:p>
    <w:p w14:paraId="2F2785A6" w14:textId="0EFE63D7" w:rsidR="00AF4730" w:rsidRDefault="00AF4730" w:rsidP="00AF4730"/>
    <w:p w14:paraId="046974DB" w14:textId="77777777" w:rsidR="00AF4730" w:rsidRDefault="00AF4730" w:rsidP="00AF4730"/>
    <w:p w14:paraId="1A274B8C" w14:textId="77777777" w:rsidR="00AF4730" w:rsidRDefault="00AF4730" w:rsidP="00AF4730"/>
    <w:p w14:paraId="785137AB" w14:textId="77777777" w:rsidR="00AF4730" w:rsidRDefault="00AF4730" w:rsidP="00AF4730"/>
    <w:p w14:paraId="2777B0F9" w14:textId="77777777" w:rsidR="00AF4730" w:rsidRDefault="00AF4730" w:rsidP="00AF4730"/>
    <w:p w14:paraId="175FD3D4" w14:textId="77777777" w:rsidR="00AF4730" w:rsidRDefault="00AF4730" w:rsidP="00AF4730"/>
    <w:p w14:paraId="1C73BB6B" w14:textId="77777777" w:rsidR="00AF4730" w:rsidRDefault="00AF4730" w:rsidP="00AF4730"/>
    <w:p w14:paraId="0875C371" w14:textId="77777777" w:rsidR="00AF4730" w:rsidRDefault="00AF4730" w:rsidP="00AF4730"/>
    <w:p w14:paraId="6FF04419" w14:textId="77777777" w:rsidR="00AF4730" w:rsidRDefault="00AF4730" w:rsidP="00AF4730"/>
    <w:p w14:paraId="6ADCD1D1" w14:textId="77777777" w:rsidR="00AF4730" w:rsidRDefault="00AF4730" w:rsidP="00AF4730"/>
    <w:p w14:paraId="6AE22849" w14:textId="77777777" w:rsidR="00AF4730" w:rsidRDefault="00AF4730" w:rsidP="00AF4730"/>
    <w:p w14:paraId="3877E6DA" w14:textId="77777777" w:rsidR="00AF4730" w:rsidRDefault="00AF4730" w:rsidP="00AF4730"/>
    <w:p w14:paraId="31E5364B" w14:textId="77777777" w:rsidR="00AF4730" w:rsidRDefault="00AF4730" w:rsidP="00AF4730"/>
    <w:p w14:paraId="72425F1B" w14:textId="2D3E0418" w:rsidR="004C2B43" w:rsidRPr="001D4E2F" w:rsidRDefault="004C2B43" w:rsidP="001D4E2F"/>
    <w:sectPr w:rsidR="004C2B43" w:rsidRPr="001D4E2F" w:rsidSect="00D5387A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E5F27"/>
    <w:rsid w:val="001469E1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C3D05"/>
    <w:rsid w:val="003F1BA6"/>
    <w:rsid w:val="00425A16"/>
    <w:rsid w:val="00442367"/>
    <w:rsid w:val="00486990"/>
    <w:rsid w:val="004A77A6"/>
    <w:rsid w:val="004B707F"/>
    <w:rsid w:val="004C2B43"/>
    <w:rsid w:val="00501440"/>
    <w:rsid w:val="005A6E68"/>
    <w:rsid w:val="00607514"/>
    <w:rsid w:val="00667A83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E6736"/>
    <w:rsid w:val="00814DEE"/>
    <w:rsid w:val="008A1C3E"/>
    <w:rsid w:val="008B4136"/>
    <w:rsid w:val="00920AFE"/>
    <w:rsid w:val="00951FCB"/>
    <w:rsid w:val="009A3531"/>
    <w:rsid w:val="009B6FDF"/>
    <w:rsid w:val="00A30D33"/>
    <w:rsid w:val="00A362F7"/>
    <w:rsid w:val="00A97354"/>
    <w:rsid w:val="00AB61A7"/>
    <w:rsid w:val="00AB7FEC"/>
    <w:rsid w:val="00AC4312"/>
    <w:rsid w:val="00AD4256"/>
    <w:rsid w:val="00AF4730"/>
    <w:rsid w:val="00B37899"/>
    <w:rsid w:val="00BE46D1"/>
    <w:rsid w:val="00BE5CAE"/>
    <w:rsid w:val="00C471FE"/>
    <w:rsid w:val="00C81431"/>
    <w:rsid w:val="00D17A7A"/>
    <w:rsid w:val="00D273BD"/>
    <w:rsid w:val="00D459D3"/>
    <w:rsid w:val="00D5387A"/>
    <w:rsid w:val="00E70062"/>
    <w:rsid w:val="00EA6CBC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5</cp:revision>
  <dcterms:created xsi:type="dcterms:W3CDTF">2025-06-02T16:55:00Z</dcterms:created>
  <dcterms:modified xsi:type="dcterms:W3CDTF">2025-06-02T17:08:00Z</dcterms:modified>
</cp:coreProperties>
</file>